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sz w:val="20"/>
              </w:rPr>
            </w:pPr>
            <w:r>
              <w:rPr>
                <w:sz w:val="20"/>
              </w:rPr>
              <w:t>Abstract line 25-28</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sz w:val="20"/>
              </w:rPr>
              <w:t>Abstract line 25-37</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sz w:val="20"/>
              </w:rPr>
              <w:t>Introduction line 64-98</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sz w:val="20"/>
              </w:rPr>
              <w:t>Introduction line 100-10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sz w:val="20"/>
              </w:rPr>
              <w:t>Methods line 110-133</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sz w:val="20"/>
              </w:rPr>
              <w:t>Methods line 110-133</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w:t>
            </w:r>
          </w:p>
          <w:p>
            <w:pPr>
              <w:pStyle w:val="Normal"/>
              <w:tabs>
                <w:tab w:val="clear" w:pos="720"/>
                <w:tab w:val="left" w:pos="5400" w:leader="none"/>
              </w:tabs>
              <w:rPr>
                <w:sz w:val="20"/>
              </w:rPr>
            </w:pPr>
            <w:r>
              <w:rPr>
                <w:sz w:val="20"/>
              </w:rPr>
              <w:t>Methods line 112-124</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sz w:val="20"/>
              </w:rPr>
              <w:t>Methods line 126-133</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sz w:val="20"/>
              </w:rPr>
              <w:t>Methods line 119-205</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color w:val="000000"/>
                <w:sz w:val="20"/>
              </w:rPr>
              <w:t>Methods line 112-117</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sz w:val="20"/>
              </w:rPr>
              <w:t>Methods line 112-113</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sz w:val="20"/>
              </w:rPr>
              <w:t>Methods lines 126-205</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sz w:val="20"/>
              </w:rPr>
              <w:t>Methods lines 159-163; 195-198; 208-214</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xml:space="preserve">) Describe any methods used to examine subgroups and interactions </w:t>
            </w:r>
          </w:p>
          <w:p>
            <w:pPr>
              <w:pStyle w:val="Normal"/>
              <w:tabs>
                <w:tab w:val="clear" w:pos="720"/>
                <w:tab w:val="left" w:pos="5400" w:leader="none"/>
              </w:tabs>
              <w:rPr>
                <w:sz w:val="20"/>
              </w:rPr>
            </w:pPr>
            <w:r>
              <w:rPr>
                <w:sz w:val="20"/>
              </w:rPr>
              <w:t>Methods lines 159-163; 195-198;</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  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loss to follow-up was addressed 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  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sz w:val="20"/>
              </w:rPr>
              <w:t>Results line 218-234 and Table 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sz w:val="20"/>
              </w:rPr>
              <w:t>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p>
            <w:pPr>
              <w:pStyle w:val="Normal"/>
              <w:tabs>
                <w:tab w:val="clear" w:pos="720"/>
                <w:tab w:val="left" w:pos="5400" w:leader="none"/>
              </w:tabs>
              <w:rPr>
                <w:sz w:val="20"/>
              </w:rPr>
            </w:pPr>
            <w:r>
              <w:rPr>
                <w:sz w:val="20"/>
              </w:rPr>
              <w:t>Results line 218-234 and Table 1</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p>
            <w:pPr>
              <w:pStyle w:val="Normal"/>
              <w:tabs>
                <w:tab w:val="clear" w:pos="720"/>
                <w:tab w:val="left" w:pos="5400" w:leader="none"/>
              </w:tabs>
              <w:rPr>
                <w:sz w:val="20"/>
              </w:rPr>
            </w:pPr>
            <w:r>
              <w:rPr>
                <w:sz w:val="20"/>
              </w:rPr>
              <w:t>Results 218-351</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sz w:val="20"/>
              </w:rPr>
              <w:t>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sz w:val="20"/>
              </w:rPr>
              <w:t>Methods line 126-133</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rPr>
            </w:pPr>
            <w:r>
              <w:rPr>
                <w:sz w:val="20"/>
              </w:rPr>
              <w:t>NA</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sz w:val="20"/>
              </w:rPr>
              <w:t>Discussion lines 363-418</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sz w:val="20"/>
              </w:rPr>
              <w:t>Discussion lines 422-429</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sz w:val="20"/>
              </w:rPr>
              <w:t>Discussion lines 359-431</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sz w:val="20"/>
              </w:rPr>
              <w:t>Discussion lines 425-43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sz w:val="20"/>
              </w:rPr>
              <w:t>Lines 434-437</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21T21:54:00Z</dcterms:created>
  <dc:creator>pplouffe</dc:creator>
  <dc:description/>
  <cp:keywords/>
  <dc:language>en-US</dc:language>
  <cp:lastModifiedBy>Lori Holtz</cp:lastModifiedBy>
  <cp:lastPrinted>2007-09-19T10:02:00Z</cp:lastPrinted>
  <dcterms:modified xsi:type="dcterms:W3CDTF">2020-05-21T21:54: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